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66919" w14:textId="5A49B434" w:rsidR="00D43FA9" w:rsidRPr="00D43FA9" w:rsidRDefault="00D43FA9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D43FA9"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>Features Selection for mortality</w:t>
      </w:r>
    </w:p>
    <w:p w14:paraId="0AF3BB15" w14:textId="292ACCCF" w:rsidR="005A5993" w:rsidRDefault="00D43FA9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[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Cardiogenic_Shock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Dysphagia ', 'SOB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Warm_Season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IHD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Chest_Pain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HF', 'HTN', 'Sepsis', 'STEMI', 'SBP', 'Epigastric', 'RR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Synscope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Weekday', 'Temp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Reg_Admi_time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Tamponade', 'TIA', 'Weakness']</w:t>
      </w:r>
    </w:p>
    <w:p w14:paraId="02C33F43" w14:textId="05F0052B" w:rsidR="00E067D7" w:rsidRDefault="00E067D7" w:rsidP="00E067D7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8E3976"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 xml:space="preserve">Random Forest selected feature for </w:t>
      </w:r>
      <w: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>Mortality</w:t>
      </w:r>
    </w:p>
    <w:p w14:paraId="23CD63CD" w14:textId="197A68B8" w:rsidR="00E067D7" w:rsidRPr="00E067D7" w:rsidRDefault="00E067D7" w:rsidP="00E067D7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PK" w:eastAsia="en-PK"/>
        </w:rPr>
      </w:pPr>
      <w:r w:rsidRPr="00E067D7">
        <w:rPr>
          <w:rFonts w:ascii="Courier New" w:eastAsia="Times New Roman" w:hAnsi="Courier New" w:cs="Courier New"/>
          <w:color w:val="000000"/>
          <w:sz w:val="21"/>
          <w:szCs w:val="21"/>
          <w:lang w:val="en-PK" w:eastAsia="en-PK"/>
        </w:rPr>
        <w:t>RandomForestClassifier(max_features=</w:t>
      </w:r>
      <w:r w:rsidRPr="00E067D7">
        <w:rPr>
          <w:rFonts w:ascii="Courier New" w:eastAsia="Times New Roman" w:hAnsi="Courier New" w:cs="Courier New"/>
          <w:color w:val="A31515"/>
          <w:sz w:val="21"/>
          <w:szCs w:val="21"/>
          <w:lang w:val="en-PK" w:eastAsia="en-PK"/>
        </w:rPr>
        <w:t>'auto'</w:t>
      </w:r>
      <w:r w:rsidRPr="00E067D7">
        <w:rPr>
          <w:rFonts w:ascii="Courier New" w:eastAsia="Times New Roman" w:hAnsi="Courier New" w:cs="Courier New"/>
          <w:color w:val="000000"/>
          <w:sz w:val="21"/>
          <w:szCs w:val="21"/>
          <w:lang w:val="en-PK" w:eastAsia="en-PK"/>
        </w:rPr>
        <w:t>, n_estimators= </w:t>
      </w:r>
      <w:r w:rsidRPr="00E067D7">
        <w:rPr>
          <w:rFonts w:ascii="Courier New" w:eastAsia="Times New Roman" w:hAnsi="Courier New" w:cs="Courier New"/>
          <w:color w:val="09885A"/>
          <w:sz w:val="21"/>
          <w:szCs w:val="21"/>
          <w:lang w:val="en-PK" w:eastAsia="en-PK"/>
        </w:rPr>
        <w:t>200</w:t>
      </w:r>
      <w:r w:rsidRPr="00E067D7">
        <w:rPr>
          <w:rFonts w:ascii="Courier New" w:eastAsia="Times New Roman" w:hAnsi="Courier New" w:cs="Courier New"/>
          <w:color w:val="000000"/>
          <w:sz w:val="21"/>
          <w:szCs w:val="21"/>
          <w:lang w:val="en-PK" w:eastAsia="en-PK"/>
        </w:rPr>
        <w:t>, max_depth=</w:t>
      </w:r>
      <w:r w:rsidRPr="00E067D7">
        <w:rPr>
          <w:rFonts w:ascii="Courier New" w:eastAsia="Times New Roman" w:hAnsi="Courier New" w:cs="Courier New"/>
          <w:color w:val="09885A"/>
          <w:sz w:val="21"/>
          <w:szCs w:val="21"/>
          <w:lang w:val="en-PK" w:eastAsia="en-PK"/>
        </w:rPr>
        <w:t>10</w:t>
      </w:r>
      <w:r w:rsidRPr="00E067D7">
        <w:rPr>
          <w:rFonts w:ascii="Courier New" w:eastAsia="Times New Roman" w:hAnsi="Courier New" w:cs="Courier New"/>
          <w:color w:val="000000"/>
          <w:sz w:val="21"/>
          <w:szCs w:val="21"/>
          <w:lang w:val="en-PK" w:eastAsia="en-PK"/>
        </w:rPr>
        <w:t>, criterion=</w:t>
      </w:r>
      <w:r w:rsidRPr="00E067D7">
        <w:rPr>
          <w:rFonts w:ascii="Courier New" w:eastAsia="Times New Roman" w:hAnsi="Courier New" w:cs="Courier New"/>
          <w:color w:val="A31515"/>
          <w:sz w:val="21"/>
          <w:szCs w:val="21"/>
          <w:lang w:val="en-PK" w:eastAsia="en-PK"/>
        </w:rPr>
        <w:t>'gini'</w:t>
      </w:r>
      <w:r w:rsidRPr="00E067D7">
        <w:rPr>
          <w:rFonts w:ascii="Courier New" w:eastAsia="Times New Roman" w:hAnsi="Courier New" w:cs="Courier New"/>
          <w:color w:val="000000"/>
          <w:sz w:val="21"/>
          <w:szCs w:val="21"/>
          <w:lang w:val="en-PK" w:eastAsia="en-PK"/>
        </w:rPr>
        <w:t>)</w:t>
      </w:r>
    </w:p>
    <w:p w14:paraId="69FFF9FD" w14:textId="77777777" w:rsidR="00E067D7" w:rsidRPr="008E3976" w:rsidRDefault="00E067D7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</w:p>
    <w:p w14:paraId="40E827DD" w14:textId="17A408D6" w:rsidR="00CA6018" w:rsidRPr="00FE6849" w:rsidRDefault="00CA6018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FE6849"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>Feature Selection for Cardiac Arrest</w:t>
      </w:r>
    </w:p>
    <w:p w14:paraId="5DB54B7A" w14:textId="4A6CBC13" w:rsidR="008E3976" w:rsidRPr="008E3976" w:rsidRDefault="00CA6018" w:rsidP="008E3976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['Dysphagia ', 'COVID_19', 'HTN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Techycardia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Cardiogenic_Shock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IHD', 'STEMI', 'TIA', 'Sepsis', 'Sweating']</w:t>
      </w:r>
    </w:p>
    <w:p w14:paraId="0F1D6DFA" w14:textId="77777777" w:rsidR="008E3976" w:rsidRPr="008E3976" w:rsidRDefault="008E3976" w:rsidP="008E3976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8E3976"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>Random Forest selected feature for cardiac arrest</w:t>
      </w:r>
    </w:p>
    <w:p w14:paraId="38F6F4B6" w14:textId="4877FC45" w:rsidR="008E3976" w:rsidRDefault="008E3976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{'criterion':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gini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max_depth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: 7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max_features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: 'auto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n_estimators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: 200}</w:t>
      </w:r>
    </w:p>
    <w:p w14:paraId="00397A17" w14:textId="77777777" w:rsidR="008E3976" w:rsidRDefault="008E3976" w:rsidP="008E3976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FE6849"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 xml:space="preserve">Feature Selection for </w:t>
      </w:r>
      <w: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>MACE</w:t>
      </w:r>
    </w:p>
    <w:p w14:paraId="380D6C11" w14:textId="77777777" w:rsidR="008E3976" w:rsidRDefault="008E3976" w:rsidP="008E3976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['STEMI', 'NSTEMI', 'HF', 'APE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Cardiogenic_Shock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Dysphagia', 'SOB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Warm_Season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Epigastric']</w:t>
      </w:r>
    </w:p>
    <w:p w14:paraId="4FD52CAB" w14:textId="77777777" w:rsidR="008E3976" w:rsidRPr="008E3976" w:rsidRDefault="008E3976" w:rsidP="008E3976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8E3976"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  <w:t>Random Forest for mace with feature selection</w:t>
      </w:r>
    </w:p>
    <w:p w14:paraId="401F6FD1" w14:textId="77777777" w:rsidR="008E3976" w:rsidRDefault="008E3976" w:rsidP="008E3976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{'criterion':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gini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max_depth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: 7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max_features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: 'auto', '</w:t>
      </w:r>
      <w:proofErr w:type="spellStart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n_estimators</w:t>
      </w:r>
      <w:proofErr w:type="spellEnd"/>
      <w: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>': 100}</w:t>
      </w:r>
    </w:p>
    <w:p w14:paraId="11117AA6" w14:textId="77777777" w:rsidR="008E3976" w:rsidRDefault="008E3976" w:rsidP="008E3976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</w:p>
    <w:p w14:paraId="068D927D" w14:textId="77777777" w:rsidR="008E3976" w:rsidRDefault="008E3976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</w:p>
    <w:p w14:paraId="065216A6" w14:textId="669ADDFC" w:rsidR="00FE6849" w:rsidRDefault="00FE6849">
      <w:pPr>
        <w:rPr>
          <w:lang w:val="en-US"/>
        </w:rPr>
      </w:pPr>
    </w:p>
    <w:p w14:paraId="5E4308C7" w14:textId="4CB49A47" w:rsidR="008E3976" w:rsidRDefault="008E3976">
      <w:pPr>
        <w:rPr>
          <w:lang w:val="en-US"/>
        </w:rPr>
      </w:pPr>
    </w:p>
    <w:p w14:paraId="478F636B" w14:textId="62E5E09A" w:rsidR="008E3976" w:rsidRDefault="008E3976">
      <w:pPr>
        <w:rPr>
          <w:lang w:val="en-US"/>
        </w:rPr>
      </w:pPr>
    </w:p>
    <w:p w14:paraId="27E660E5" w14:textId="4C1FE8B6" w:rsidR="008E3976" w:rsidRDefault="008E3976">
      <w:pPr>
        <w:rPr>
          <w:lang w:val="en-US"/>
        </w:rPr>
      </w:pPr>
    </w:p>
    <w:p w14:paraId="7F2F7ECE" w14:textId="5C20AC3B" w:rsidR="008E3976" w:rsidRDefault="008E3976">
      <w:pPr>
        <w:rPr>
          <w:lang w:val="en-US"/>
        </w:rPr>
      </w:pPr>
    </w:p>
    <w:p w14:paraId="6C7C35F6" w14:textId="742F1919" w:rsidR="008E3976" w:rsidRDefault="008E3976">
      <w:pPr>
        <w:rPr>
          <w:lang w:val="en-US"/>
        </w:rPr>
      </w:pPr>
    </w:p>
    <w:p w14:paraId="4DE2C24D" w14:textId="0F44E54F" w:rsidR="008E3976" w:rsidRDefault="008E3976">
      <w:pPr>
        <w:rPr>
          <w:lang w:val="en-US"/>
        </w:rPr>
      </w:pPr>
    </w:p>
    <w:p w14:paraId="611DB94D" w14:textId="4C5AA241" w:rsidR="008E3976" w:rsidRDefault="008E3976">
      <w:pPr>
        <w:rPr>
          <w:lang w:val="en-US"/>
        </w:rPr>
      </w:pPr>
    </w:p>
    <w:p w14:paraId="4C0F64F0" w14:textId="05A0366A" w:rsidR="008E3976" w:rsidRDefault="008E3976">
      <w:pPr>
        <w:rPr>
          <w:lang w:val="en-US"/>
        </w:rPr>
      </w:pPr>
    </w:p>
    <w:p w14:paraId="6E543135" w14:textId="2EF0C101" w:rsidR="008E3976" w:rsidRDefault="008E3976">
      <w:pPr>
        <w:rPr>
          <w:lang w:val="en-US"/>
        </w:rPr>
      </w:pPr>
    </w:p>
    <w:p w14:paraId="65291BDA" w14:textId="751E67E3" w:rsidR="008E3976" w:rsidRDefault="008E3976">
      <w:pPr>
        <w:rPr>
          <w:lang w:val="en-US"/>
        </w:rPr>
      </w:pPr>
    </w:p>
    <w:p w14:paraId="2A846CAC" w14:textId="3549CA0B" w:rsidR="008E3976" w:rsidRDefault="008E3976">
      <w:pPr>
        <w:rPr>
          <w:lang w:val="en-US"/>
        </w:rPr>
      </w:pPr>
    </w:p>
    <w:p w14:paraId="742CE358" w14:textId="68784960" w:rsidR="008E3976" w:rsidRDefault="008E3976">
      <w:pPr>
        <w:rPr>
          <w:lang w:val="en-US"/>
        </w:rPr>
      </w:pPr>
    </w:p>
    <w:p w14:paraId="69A3E899" w14:textId="501F3808" w:rsidR="008E3976" w:rsidRDefault="008E3976">
      <w:pPr>
        <w:rPr>
          <w:lang w:val="en-US"/>
        </w:rPr>
      </w:pPr>
    </w:p>
    <w:p w14:paraId="58B56DCF" w14:textId="77777777" w:rsidR="008E3976" w:rsidRDefault="008E3976">
      <w:pPr>
        <w:rPr>
          <w:lang w:val="en-US"/>
        </w:rPr>
      </w:pPr>
    </w:p>
    <w:p w14:paraId="46639504" w14:textId="77777777" w:rsidR="00E067D7" w:rsidRDefault="00E067D7" w:rsidP="005A5993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8000"/>
          <w:sz w:val="21"/>
          <w:szCs w:val="21"/>
          <w:lang w:eastAsia="en-PK"/>
        </w:rPr>
      </w:pPr>
    </w:p>
    <w:p w14:paraId="636919C7" w14:textId="77777777" w:rsidR="00E067D7" w:rsidRPr="005A5993" w:rsidRDefault="00E067D7" w:rsidP="00E067D7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en-PK"/>
        </w:rPr>
      </w:pPr>
      <w:r w:rsidRPr="005A5993">
        <w:rPr>
          <w:rFonts w:ascii="Courier New" w:eastAsia="Times New Roman" w:hAnsi="Courier New" w:cs="Courier New"/>
          <w:color w:val="008000"/>
          <w:sz w:val="21"/>
          <w:szCs w:val="21"/>
          <w:lang w:eastAsia="en-PK"/>
        </w:rPr>
        <w:t>## Grid Search for hyperparameters of ANN model</w:t>
      </w:r>
      <w:r>
        <w:rPr>
          <w:rFonts w:ascii="Courier New" w:eastAsia="Times New Roman" w:hAnsi="Courier New" w:cs="Courier New"/>
          <w:color w:val="008000"/>
          <w:sz w:val="21"/>
          <w:szCs w:val="21"/>
          <w:lang w:val="en-US" w:eastAsia="en-PK"/>
        </w:rPr>
        <w:t xml:space="preserve"> for selected feature for the prediction of In-Hospital Mortality</w:t>
      </w:r>
    </w:p>
    <w:p w14:paraId="520EDD3B" w14:textId="77777777" w:rsidR="00E067D7" w:rsidRDefault="00E067D7" w:rsidP="00E067D7">
      <w:pPr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</w:p>
    <w:p w14:paraId="1F49F687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Model: "sequential"</w:t>
      </w:r>
    </w:p>
    <w:p w14:paraId="73836791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_________________________________________________________________</w:t>
      </w:r>
    </w:p>
    <w:p w14:paraId="13290D4E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Layer (type)                Output Shape              Param #   </w:t>
      </w:r>
    </w:p>
    <w:p w14:paraId="28F024E8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=================================================================</w:t>
      </w:r>
    </w:p>
    <w:p w14:paraId="1FC49B45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ense (Dense)               (None, 400)               8400      </w:t>
      </w:r>
    </w:p>
    <w:p w14:paraId="54856861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1D022190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ropout (Dropout)           (None, 400)               0         </w:t>
      </w:r>
    </w:p>
    <w:p w14:paraId="75CE605C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09539B77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ense_1 (Dense)             (None, 200)               80200     </w:t>
      </w:r>
    </w:p>
    <w:p w14:paraId="677FE963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31296DE8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</w:t>
      </w:r>
      <w:proofErr w:type="spellStart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batch_normalization</w:t>
      </w:r>
      <w:proofErr w:type="spellEnd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(</w:t>
      </w:r>
      <w:proofErr w:type="spellStart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BatchN</w:t>
      </w:r>
      <w:proofErr w:type="spellEnd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(None, 200)              800       </w:t>
      </w:r>
    </w:p>
    <w:p w14:paraId="1D6A2930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</w:t>
      </w:r>
      <w:proofErr w:type="spellStart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ormalization</w:t>
      </w:r>
      <w:proofErr w:type="spellEnd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)                                                   </w:t>
      </w:r>
    </w:p>
    <w:p w14:paraId="0CBAC9FE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74E3C78C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ropout_1 (Dropout)         (None, 200)               0         </w:t>
      </w:r>
    </w:p>
    <w:p w14:paraId="616B417D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6ABC4D85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ense_2 (Dense)             (None, 100)               20100     </w:t>
      </w:r>
    </w:p>
    <w:p w14:paraId="54F6E3D9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1E8FD154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batch_normalization_1 (</w:t>
      </w:r>
      <w:proofErr w:type="spellStart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Batc</w:t>
      </w:r>
      <w:proofErr w:type="spellEnd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(None, 100)              400       </w:t>
      </w:r>
    </w:p>
    <w:p w14:paraId="0E5E40A9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</w:t>
      </w:r>
      <w:proofErr w:type="spellStart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hNormalization</w:t>
      </w:r>
      <w:proofErr w:type="spellEnd"/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)                                                 </w:t>
      </w:r>
    </w:p>
    <w:p w14:paraId="50E34F43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3B649C33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ropout_2 (Dropout)         (None, 100)               0         </w:t>
      </w:r>
    </w:p>
    <w:p w14:paraId="1DC928B8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492BECAA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dense_3 (Dense)             (None, 1)                 101       </w:t>
      </w:r>
    </w:p>
    <w:p w14:paraId="35231D16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 xml:space="preserve">                                                                 </w:t>
      </w:r>
    </w:p>
    <w:p w14:paraId="1F1F9AFA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=================================================================</w:t>
      </w:r>
    </w:p>
    <w:p w14:paraId="1A893553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Total params: 110,001</w:t>
      </w:r>
    </w:p>
    <w:p w14:paraId="1CCF7617" w14:textId="77777777" w:rsidR="00E067D7" w:rsidRPr="00E067D7" w:rsidRDefault="00E067D7" w:rsidP="00E067D7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Trainable params: 109,401</w:t>
      </w:r>
    </w:p>
    <w:p w14:paraId="5DF20807" w14:textId="77777777" w:rsidR="00E067D7" w:rsidRPr="005F2BE5" w:rsidRDefault="00E067D7" w:rsidP="00E067D7">
      <w:pPr>
        <w:rPr>
          <w:lang w:val="en-US"/>
        </w:rPr>
      </w:pPr>
      <w:r w:rsidRPr="00E067D7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val="en-PK" w:eastAsia="en-PK"/>
        </w:rPr>
        <w:t>Non-trainable params: 600</w:t>
      </w:r>
    </w:p>
    <w:p w14:paraId="60B6E481" w14:textId="77777777" w:rsidR="00E067D7" w:rsidRDefault="00E067D7" w:rsidP="005A5993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8000"/>
          <w:sz w:val="21"/>
          <w:szCs w:val="21"/>
          <w:lang w:eastAsia="en-PK"/>
        </w:rPr>
      </w:pPr>
    </w:p>
    <w:p w14:paraId="2D649BC0" w14:textId="75588A19" w:rsidR="005A5993" w:rsidRPr="005A5993" w:rsidRDefault="005A5993" w:rsidP="005A5993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en-PK"/>
        </w:rPr>
      </w:pPr>
      <w:r w:rsidRPr="005A5993">
        <w:rPr>
          <w:rFonts w:ascii="Courier New" w:eastAsia="Times New Roman" w:hAnsi="Courier New" w:cs="Courier New"/>
          <w:color w:val="008000"/>
          <w:sz w:val="21"/>
          <w:szCs w:val="21"/>
          <w:lang w:eastAsia="en-PK"/>
        </w:rPr>
        <w:t>## Grid Search for hyperparameters of ANN model</w:t>
      </w:r>
      <w:r>
        <w:rPr>
          <w:rFonts w:ascii="Courier New" w:eastAsia="Times New Roman" w:hAnsi="Courier New" w:cs="Courier New"/>
          <w:color w:val="008000"/>
          <w:sz w:val="21"/>
          <w:szCs w:val="21"/>
          <w:lang w:val="en-US" w:eastAsia="en-PK"/>
        </w:rPr>
        <w:t xml:space="preserve"> for selected feature for the prediction of cardiac arrest</w:t>
      </w:r>
    </w:p>
    <w:p w14:paraId="25E6DBC6" w14:textId="248A10B9" w:rsidR="005A5993" w:rsidRDefault="005A5993">
      <w:pPr>
        <w:rPr>
          <w:lang w:val="en-US"/>
        </w:rPr>
      </w:pPr>
    </w:p>
    <w:p w14:paraId="516C5882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[INFO] performing random search...</w:t>
      </w:r>
    </w:p>
    <w:p w14:paraId="448C530F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[INFO] best score is 0.96 using {'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learnRate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0.001, '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iddenLayerTwo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200, '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iddenLayerThree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100, '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iddenLayerOne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400, 'epochs': 20, 'dropout': 0.7, '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batch_size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16, 'alfa': 0.04}</w:t>
      </w:r>
    </w:p>
    <w:p w14:paraId="565B4C80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[INFO] evaluating the best model...</w:t>
      </w:r>
    </w:p>
    <w:p w14:paraId="5FB06238" w14:textId="435CD717" w:rsidR="005A5993" w:rsidRDefault="005A5993" w:rsidP="005A5993">
      <w:pPr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accuracy: 95.91%</w:t>
      </w:r>
    </w:p>
    <w:p w14:paraId="23CD9FD0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Model: "sequential_1"</w:t>
      </w:r>
    </w:p>
    <w:p w14:paraId="2278C52F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_________________________________________________________________</w:t>
      </w:r>
    </w:p>
    <w:p w14:paraId="0E314EA7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Layer (type)                Output Shape              Param #   </w:t>
      </w:r>
    </w:p>
    <w:p w14:paraId="14A32773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=================================================================</w:t>
      </w:r>
    </w:p>
    <w:p w14:paraId="522D24E4" w14:textId="2424797A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4 (Dense)          (None, 400)               4400      </w:t>
      </w:r>
    </w:p>
    <w:p w14:paraId="28ED2EEC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2E2DE362" w14:textId="2752897E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ropout_3 (Dropout)      (None, 400)               0         </w:t>
      </w:r>
    </w:p>
    <w:p w14:paraId="317903AA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0A8E5B2A" w14:textId="70B447FF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lastRenderedPageBreak/>
        <w:t xml:space="preserve"> dense_5 (Dense)           (None, 200)               80200     </w:t>
      </w:r>
    </w:p>
    <w:p w14:paraId="124C1BE6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0CD6FE88" w14:textId="326137C2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batch_normalization_2 (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Batc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(None, 200)              800       </w:t>
      </w:r>
    </w:p>
    <w:p w14:paraId="2EEF4ED2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Normalization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)                                                 </w:t>
      </w:r>
    </w:p>
    <w:p w14:paraId="2DAF9699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443129EC" w14:textId="0F0FF2C1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ropout_4 (Dropout)        (None, 200)               0         </w:t>
      </w:r>
    </w:p>
    <w:p w14:paraId="2D22215F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1166FCCD" w14:textId="4C422C1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6 (Dense)            (None, 100)               20100     </w:t>
      </w:r>
    </w:p>
    <w:p w14:paraId="36FCFC4C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2267AF73" w14:textId="6A1FF32E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batch_normalization_3 (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Batc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(None, 100)              400       </w:t>
      </w:r>
    </w:p>
    <w:p w14:paraId="7EC29F52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</w:t>
      </w:r>
      <w:proofErr w:type="spellStart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Normalization</w:t>
      </w:r>
      <w:proofErr w:type="spellEnd"/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)                                                 </w:t>
      </w:r>
    </w:p>
    <w:p w14:paraId="0B67171C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0CEE4CA4" w14:textId="16B0FBE1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ropout_5 (Dropout)        (None, 100)               0         </w:t>
      </w:r>
    </w:p>
    <w:p w14:paraId="2CFEDD49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487C0BB7" w14:textId="1FFAEBEE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7 (Dense)            (None, 1)                 101       </w:t>
      </w:r>
    </w:p>
    <w:p w14:paraId="59DA4F49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27207B43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=================================================================</w:t>
      </w:r>
    </w:p>
    <w:p w14:paraId="242587B8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Total params: 106,001</w:t>
      </w:r>
    </w:p>
    <w:p w14:paraId="4ED4512B" w14:textId="77777777" w:rsidR="005A5993" w:rsidRPr="005A5993" w:rsidRDefault="005A5993" w:rsidP="005A5993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Trainable params: 105,401</w:t>
      </w:r>
    </w:p>
    <w:p w14:paraId="5BB46B9D" w14:textId="6B103CDD" w:rsidR="005A5993" w:rsidRDefault="005A5993" w:rsidP="005A5993">
      <w:pPr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A5993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Non-trainable params: 600</w:t>
      </w:r>
    </w:p>
    <w:p w14:paraId="64CDD255" w14:textId="470AE836" w:rsidR="005F2BE5" w:rsidRDefault="005F2BE5" w:rsidP="00553F08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</w:p>
    <w:p w14:paraId="5AC0C595" w14:textId="2AAB6123" w:rsidR="005F2BE5" w:rsidRPr="005A5993" w:rsidRDefault="005F2BE5" w:rsidP="005F2BE5">
      <w:pPr>
        <w:shd w:val="clear" w:color="auto" w:fill="FFFFFE"/>
        <w:spacing w:after="0" w:line="285" w:lineRule="atLeast"/>
        <w:rPr>
          <w:rFonts w:ascii="Courier New" w:eastAsia="Times New Roman" w:hAnsi="Courier New" w:cs="Courier New"/>
          <w:color w:val="000000"/>
          <w:sz w:val="21"/>
          <w:szCs w:val="21"/>
          <w:lang w:val="en-US" w:eastAsia="en-PK"/>
        </w:rPr>
      </w:pPr>
      <w:r w:rsidRPr="005A5993">
        <w:rPr>
          <w:rFonts w:ascii="Courier New" w:eastAsia="Times New Roman" w:hAnsi="Courier New" w:cs="Courier New"/>
          <w:color w:val="008000"/>
          <w:sz w:val="21"/>
          <w:szCs w:val="21"/>
          <w:lang w:eastAsia="en-PK"/>
        </w:rPr>
        <w:t>## Grid Search for hyperparameters of ANN model</w:t>
      </w:r>
      <w:r>
        <w:rPr>
          <w:rFonts w:ascii="Courier New" w:eastAsia="Times New Roman" w:hAnsi="Courier New" w:cs="Courier New"/>
          <w:color w:val="008000"/>
          <w:sz w:val="21"/>
          <w:szCs w:val="21"/>
          <w:lang w:val="en-US" w:eastAsia="en-PK"/>
        </w:rPr>
        <w:t xml:space="preserve"> for selected feature for the prediction of MACE</w:t>
      </w:r>
    </w:p>
    <w:p w14:paraId="087B3796" w14:textId="7A103268" w:rsidR="005F2BE5" w:rsidRDefault="005F2BE5" w:rsidP="00553F08">
      <w:pPr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</w:pPr>
    </w:p>
    <w:p w14:paraId="11A52440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[INFO] performing random search...</w:t>
      </w:r>
    </w:p>
    <w:p w14:paraId="076C5703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[INFO] best score is 0.95 using {'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learnRate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0.001, '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iddenLayerTwo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100, '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iddenLayerThree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50, '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iddenLayerOne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200, 'epochs': 15, 'dropout': 0.4, '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batch_size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': 8, 'alfa': 0.03}</w:t>
      </w:r>
    </w:p>
    <w:p w14:paraId="6252C490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[INFO] evaluating the best model...</w:t>
      </w:r>
    </w:p>
    <w:p w14:paraId="5A6AB378" w14:textId="1C4BA42D" w:rsidR="005F2BE5" w:rsidRPr="00FE6849" w:rsidRDefault="005F2BE5" w:rsidP="005F2BE5">
      <w:pPr>
        <w:rPr>
          <w:rFonts w:ascii="Courier New" w:hAnsi="Courier New" w:cs="Courier New"/>
          <w:b/>
          <w:bCs/>
          <w:color w:val="212121"/>
          <w:sz w:val="21"/>
          <w:szCs w:val="21"/>
          <w:shd w:val="clear" w:color="auto" w:fill="FFFFFF"/>
          <w:lang w:val="en-US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accuracy: 94.56%</w:t>
      </w:r>
    </w:p>
    <w:p w14:paraId="433E92E7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Model: "sequential_2"</w:t>
      </w:r>
    </w:p>
    <w:p w14:paraId="529672EC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_________________________________________________________________</w:t>
      </w:r>
    </w:p>
    <w:p w14:paraId="70C3B1C1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Layer (type)                Output Shape              Param #   </w:t>
      </w:r>
    </w:p>
    <w:p w14:paraId="1E873A24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=================================================================</w:t>
      </w:r>
    </w:p>
    <w:p w14:paraId="44CE48D3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8 (Dense)             (None, 200)               2000      </w:t>
      </w:r>
    </w:p>
    <w:p w14:paraId="38CCA703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1E2FE832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ropout_6 (Dropout)         (None, 200)               0         </w:t>
      </w:r>
    </w:p>
    <w:p w14:paraId="2EEB924B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1E580FB4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9 (Dense)             (None, 100)               20100     </w:t>
      </w:r>
    </w:p>
    <w:p w14:paraId="335F38AB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670DCE83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batch_normalization_4 (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Batc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(None, 100)              400       </w:t>
      </w:r>
    </w:p>
    <w:p w14:paraId="17B861FE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Normalization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)                                                 </w:t>
      </w:r>
    </w:p>
    <w:p w14:paraId="1793FE0E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23861C14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ropout_7 (Dropout)         (None, 100)               0         </w:t>
      </w:r>
    </w:p>
    <w:p w14:paraId="6AEFFF8F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142BF80E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10 (Dense)            (None, 50)                5050      </w:t>
      </w:r>
    </w:p>
    <w:p w14:paraId="75D7E229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760C3E1F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batch_normalization_5 (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Batc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(None, 50)               200       </w:t>
      </w:r>
    </w:p>
    <w:p w14:paraId="4EB81596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</w:t>
      </w:r>
      <w:proofErr w:type="spellStart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hNormalization</w:t>
      </w:r>
      <w:proofErr w:type="spellEnd"/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)                                                 </w:t>
      </w:r>
    </w:p>
    <w:p w14:paraId="0720EBBF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1500A01B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ropout_8 (Dropout)         (None, 50)                0         </w:t>
      </w:r>
    </w:p>
    <w:p w14:paraId="540AFB9B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4463544E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dense_11 (Dense)            (None, 1)                 51        </w:t>
      </w:r>
    </w:p>
    <w:p w14:paraId="31A61CDD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 xml:space="preserve">                                                                 </w:t>
      </w:r>
    </w:p>
    <w:p w14:paraId="4CAE0CAC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=================================================================</w:t>
      </w:r>
    </w:p>
    <w:p w14:paraId="4C28F9C7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lastRenderedPageBreak/>
        <w:t>Total params: 27,801</w:t>
      </w:r>
    </w:p>
    <w:p w14:paraId="5B031238" w14:textId="77777777" w:rsidR="005F2BE5" w:rsidRPr="005F2BE5" w:rsidRDefault="005F2BE5" w:rsidP="005F2BE5">
      <w:pPr>
        <w:spacing w:after="0" w:line="240" w:lineRule="auto"/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Trainable params: 27,501</w:t>
      </w:r>
    </w:p>
    <w:p w14:paraId="3828A7F9" w14:textId="44615A54" w:rsidR="00553F08" w:rsidRDefault="005F2BE5" w:rsidP="005F2BE5">
      <w:pPr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</w:pPr>
      <w:r w:rsidRPr="005F2BE5">
        <w:rPr>
          <w:rFonts w:ascii="Courier New" w:eastAsia="Times New Roman" w:hAnsi="Courier New" w:cs="Courier New"/>
          <w:color w:val="212121"/>
          <w:sz w:val="21"/>
          <w:szCs w:val="21"/>
          <w:shd w:val="clear" w:color="auto" w:fill="FFFFFF"/>
          <w:lang w:eastAsia="en-PK"/>
        </w:rPr>
        <w:t>Non-trainable params: 300</w:t>
      </w:r>
    </w:p>
    <w:sectPr w:rsidR="00553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sTAwMTG1MDQwMzVT0lEKTi0uzszPAykwqgUASKz0jCwAAAA="/>
  </w:docVars>
  <w:rsids>
    <w:rsidRoot w:val="00D43FA9"/>
    <w:rsid w:val="00553F08"/>
    <w:rsid w:val="005A5993"/>
    <w:rsid w:val="005F2BE5"/>
    <w:rsid w:val="006A7793"/>
    <w:rsid w:val="00722ACD"/>
    <w:rsid w:val="008E3976"/>
    <w:rsid w:val="009B018A"/>
    <w:rsid w:val="00BF368B"/>
    <w:rsid w:val="00CA6018"/>
    <w:rsid w:val="00D43FA9"/>
    <w:rsid w:val="00DD55C3"/>
    <w:rsid w:val="00E067D7"/>
    <w:rsid w:val="00EA10D9"/>
    <w:rsid w:val="00FE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890DF"/>
  <w15:chartTrackingRefBased/>
  <w15:docId w15:val="{7F0F9646-69FA-48DF-95BC-945B9A399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6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3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4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5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4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aheem</dc:creator>
  <cp:keywords/>
  <dc:description/>
  <cp:lastModifiedBy>Ahmed Raheem</cp:lastModifiedBy>
  <cp:revision>13</cp:revision>
  <dcterms:created xsi:type="dcterms:W3CDTF">2022-12-02T09:47:00Z</dcterms:created>
  <dcterms:modified xsi:type="dcterms:W3CDTF">2022-12-08T11:43:00Z</dcterms:modified>
</cp:coreProperties>
</file>